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314"/>
        <w:tblW w:w="1034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1843"/>
        <w:gridCol w:w="1842"/>
        <w:gridCol w:w="709"/>
        <w:gridCol w:w="1026"/>
      </w:tblGrid>
      <w:tr w:rsidR="00281624" w:rsidTr="00281624">
        <w:trPr>
          <w:trHeight w:val="369"/>
        </w:trPr>
        <w:tc>
          <w:tcPr>
            <w:tcW w:w="1034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81624" w:rsidRDefault="00281624" w:rsidP="00E949F2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 xml:space="preserve">Supplementary table 2: </w:t>
            </w:r>
            <w:r w:rsidR="00E949F2">
              <w:t xml:space="preserve"> </w:t>
            </w:r>
            <w:r w:rsidR="00E949F2" w:rsidRPr="00E949F2">
              <w:rPr>
                <w:rFonts w:ascii="Arial Narrow" w:hAnsi="Arial Narrow"/>
                <w:b/>
              </w:rPr>
              <w:t>Mean change in outcomes within groups and differences between groups (Intention-to</w:t>
            </w:r>
            <w:r w:rsidR="00E949F2">
              <w:rPr>
                <w:rFonts w:ascii="Arial Narrow" w:hAnsi="Arial Narrow"/>
                <w:b/>
              </w:rPr>
              <w:t xml:space="preserve">-Treat Populations) at 3 months - </w:t>
            </w:r>
            <w:r>
              <w:rPr>
                <w:rFonts w:ascii="Arial Narrow" w:hAnsi="Arial Narrow"/>
                <w:b/>
              </w:rPr>
              <w:t xml:space="preserve">results with follow-up data </w:t>
            </w:r>
            <w:r w:rsidR="00DA6D72">
              <w:rPr>
                <w:rFonts w:ascii="Arial Narrow" w:hAnsi="Arial Narrow"/>
                <w:b/>
              </w:rPr>
              <w:t xml:space="preserve">for the withdrawn participant </w:t>
            </w:r>
            <w:r>
              <w:rPr>
                <w:rFonts w:ascii="Arial Narrow" w:hAnsi="Arial Narrow"/>
                <w:b/>
              </w:rPr>
              <w:t xml:space="preserve">for </w:t>
            </w:r>
            <w:r w:rsidR="00E949F2">
              <w:rPr>
                <w:rFonts w:ascii="Arial Narrow" w:hAnsi="Arial Narrow"/>
                <w:b/>
              </w:rPr>
              <w:t>outcomes effected by medication.</w:t>
            </w:r>
            <w:bookmarkStart w:id="0" w:name="_GoBack"/>
            <w:bookmarkEnd w:id="0"/>
          </w:p>
        </w:tc>
      </w:tr>
      <w:tr w:rsidR="00281624" w:rsidTr="00281624">
        <w:trPr>
          <w:trHeight w:val="369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624" w:rsidRDefault="00281624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1624" w:rsidRDefault="00281624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Mean change from baseline (95%CI)</w:t>
            </w:r>
            <w:r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624" w:rsidRDefault="00281624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624" w:rsidRDefault="00281624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624" w:rsidRDefault="00281624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281624" w:rsidTr="00281624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24" w:rsidRDefault="00281624">
            <w:pPr>
              <w:rPr>
                <w:rFonts w:ascii="Arial Narrow" w:hAnsi="Arial Narrow"/>
                <w:b/>
                <w:vertAlign w:val="superscript"/>
              </w:rPr>
            </w:pPr>
            <w:proofErr w:type="spellStart"/>
            <w:r>
              <w:rPr>
                <w:rFonts w:ascii="Arial Narrow" w:hAnsi="Arial Narrow"/>
                <w:b/>
              </w:rPr>
              <w:t>Outcomes</w:t>
            </w:r>
            <w:r>
              <w:rPr>
                <w:rFonts w:ascii="Arial Narrow" w:hAnsi="Arial Narrow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1624" w:rsidRDefault="00281624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Control group (n=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1624" w:rsidRDefault="00281624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ntervention group (n=2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24" w:rsidRDefault="00281624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b/>
              </w:rPr>
              <w:t>Mean difference between groups (95%CI)</w:t>
            </w:r>
            <w:r>
              <w:rPr>
                <w:rFonts w:ascii="Arial Narrow" w:hAnsi="Arial Narrow"/>
                <w:b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24" w:rsidRDefault="00281624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p-Valu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624" w:rsidRDefault="00281624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Effect size (Cohen’s </w:t>
            </w:r>
            <w:r>
              <w:rPr>
                <w:rFonts w:ascii="Arial Narrow" w:hAnsi="Arial Narrow"/>
                <w:b/>
                <w:i/>
              </w:rPr>
              <w:t>d</w:t>
            </w:r>
            <w:r>
              <w:rPr>
                <w:rFonts w:ascii="Arial Narrow" w:hAnsi="Arial Narrow"/>
                <w:b/>
              </w:rPr>
              <w:t>)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eight (kg)</w:t>
            </w:r>
          </w:p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0 (-0.1, 2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</w:t>
            </w:r>
            <w:r w:rsidR="00A61FB6">
              <w:rPr>
                <w:rFonts w:ascii="Arial Narrow" w:hAnsi="Arial Narrow"/>
                <w:sz w:val="18"/>
                <w:szCs w:val="18"/>
              </w:rPr>
              <w:t xml:space="preserve"> (-1.2, 1.0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F5C" w:rsidRDefault="00A61FB6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1.2 (-2.7</w:t>
            </w:r>
            <w:r w:rsidR="001F7F5C">
              <w:rPr>
                <w:rFonts w:ascii="Arial Narrow" w:hAnsi="Arial Narrow"/>
                <w:sz w:val="18"/>
                <w:szCs w:val="18"/>
              </w:rPr>
              <w:t>, 0.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F5C" w:rsidRDefault="00A61FB6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5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7F5C" w:rsidRDefault="00A61FB6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1</w:t>
            </w:r>
          </w:p>
        </w:tc>
      </w:tr>
      <w:tr w:rsidR="00281624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1624" w:rsidRDefault="00281624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eigh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1624" w:rsidRDefault="00DB247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3 (0.1, 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1624" w:rsidRDefault="00DB247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2 (-1.4,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281624" w:rsidRDefault="00DB247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1.5 (-3.3, 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81624" w:rsidRPr="00DB247A" w:rsidRDefault="00DB247A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B247A">
              <w:rPr>
                <w:rFonts w:ascii="Arial Narrow" w:hAnsi="Arial Narrow"/>
                <w:sz w:val="18"/>
                <w:szCs w:val="18"/>
              </w:rPr>
              <w:t>0.0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281624" w:rsidRDefault="00434E9D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6</w:t>
            </w:r>
          </w:p>
        </w:tc>
      </w:tr>
      <w:tr w:rsidR="001F7F5C" w:rsidTr="001F7F5C">
        <w:trPr>
          <w:trHeight w:val="3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Waist circumference (cm)</w:t>
            </w:r>
          </w:p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9 (0.5, 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7 (-2.1, 0.6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2.6 (-4.5, -0.7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&lt;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9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MI (Kg/m</w:t>
            </w:r>
            <w:r>
              <w:rPr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>
              <w:rPr>
                <w:rFonts w:ascii="Arial Narrow" w:hAnsi="Arial Narrow"/>
                <w:sz w:val="20"/>
                <w:szCs w:val="20"/>
              </w:rPr>
              <w:t>)</w:t>
            </w:r>
          </w:p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 (-0.0,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 (</w:t>
            </w:r>
            <w:r w:rsidR="00434E9D">
              <w:rPr>
                <w:rFonts w:ascii="Arial Narrow" w:hAnsi="Arial Narrow"/>
                <w:sz w:val="18"/>
                <w:szCs w:val="18"/>
              </w:rPr>
              <w:t>-</w:t>
            </w:r>
            <w:r>
              <w:rPr>
                <w:rFonts w:ascii="Arial Narrow" w:hAnsi="Arial Narrow"/>
                <w:sz w:val="18"/>
                <w:szCs w:val="18"/>
              </w:rPr>
              <w:t>0.4, 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4 (-0.9, 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6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Body fat mass (kg)</w:t>
            </w:r>
          </w:p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 (-0.2, 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0 (-1.0,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9 (-2.3</w:t>
            </w:r>
            <w:r w:rsidR="001F7F5C">
              <w:rPr>
                <w:rFonts w:ascii="Arial Narrow" w:hAnsi="Arial Narrow"/>
                <w:sz w:val="18"/>
                <w:szCs w:val="18"/>
              </w:rPr>
              <w:t>, 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otal cholesterol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mmo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 (-0.2, 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3 (-0.6, -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3</w:t>
            </w:r>
            <w:r w:rsidR="001F7F5C">
              <w:rPr>
                <w:rFonts w:ascii="Arial Narrow" w:hAnsi="Arial Narrow"/>
                <w:sz w:val="18"/>
                <w:szCs w:val="18"/>
              </w:rPr>
              <w:t xml:space="preserve"> (-0.7, 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434E9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4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HDL-Cholesterol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mmo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 (-0.1, 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 (-0.0, 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 (-0.1, 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LDL- Cholesterol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mmo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 (-0.1, 0.4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3 (-0.5, -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4 (-0.7, -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&lt;0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6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iglyceride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mmol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2 (-0.5, -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0</w:t>
            </w:r>
            <w:r w:rsidR="001F7F5C">
              <w:rPr>
                <w:rFonts w:ascii="Arial Narrow" w:hAnsi="Arial Narrow"/>
                <w:sz w:val="18"/>
                <w:szCs w:val="18"/>
              </w:rPr>
              <w:t xml:space="preserve"> (-0.3, 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 (-0.1, 0.6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F5586D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2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otal cholesterol / HDL-C rati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0 (-0.2, 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4 (-0.6, -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3 (-0.6, -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&lt;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59</w:t>
            </w:r>
          </w:p>
        </w:tc>
      </w:tr>
      <w:tr w:rsidR="001F7F5C" w:rsidTr="001F7F5C">
        <w:trPr>
          <w:trHeight w:val="36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Systolic blood pressure (mm Hg)</w:t>
            </w:r>
          </w:p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2.6 (-5.7, 0.5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1.5 (-4.5, 1.4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1 (-3.2, 5.4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10</w:t>
            </w:r>
            <w:r w:rsidR="001F7F5C">
              <w:rPr>
                <w:rFonts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4</w:t>
            </w:r>
          </w:p>
        </w:tc>
      </w:tr>
      <w:tr w:rsidR="001F7F5C" w:rsidTr="001F7F5C">
        <w:trPr>
          <w:trHeight w:val="34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F7F5C" w:rsidRDefault="001F7F5C" w:rsidP="001F7F5C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astolic blood pressure (mm 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1F7F5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1.1 (-2.9, 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1.3 (-3.1, 0.5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2 (-2.8, 2.3</w:t>
            </w:r>
            <w:r w:rsidR="001F7F5C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8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1F7F5C" w:rsidRDefault="007F4F7C" w:rsidP="001F7F5C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</w:tr>
      <w:tr w:rsidR="00281624" w:rsidTr="00281624">
        <w:trPr>
          <w:trHeight w:val="369"/>
        </w:trPr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1624" w:rsidRDefault="00281624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>
              <w:rPr>
                <w:rFonts w:ascii="Arial Narrow" w:hAnsi="Arial Narrow"/>
                <w:sz w:val="18"/>
                <w:szCs w:val="18"/>
              </w:rPr>
              <w:t>Time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differences were calculated as (3 </w:t>
            </w:r>
            <w:proofErr w:type="gramStart"/>
            <w:r>
              <w:rPr>
                <w:rFonts w:ascii="Arial Narrow" w:hAnsi="Arial Narrow"/>
                <w:sz w:val="18"/>
                <w:szCs w:val="18"/>
              </w:rPr>
              <w:t>month</w:t>
            </w:r>
            <w:proofErr w:type="gramEnd"/>
            <w:r>
              <w:rPr>
                <w:rFonts w:ascii="Arial Narrow" w:hAnsi="Arial Narrow"/>
                <w:sz w:val="18"/>
                <w:szCs w:val="18"/>
              </w:rPr>
              <w:t xml:space="preserve"> – baseline). </w:t>
            </w:r>
          </w:p>
          <w:p w:rsidR="00281624" w:rsidRDefault="00281624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r>
              <w:rPr>
                <w:rFonts w:ascii="Arial Narrow" w:hAnsi="Arial Narrow"/>
                <w:sz w:val="18"/>
                <w:szCs w:val="18"/>
              </w:rPr>
              <w:t>Between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group differences at 3 months</w:t>
            </w:r>
          </w:p>
          <w:p w:rsidR="00281624" w:rsidRDefault="00281624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c </w:t>
            </w:r>
            <w:r>
              <w:rPr>
                <w:rFonts w:ascii="Arial Narrow" w:hAnsi="Arial Narrow"/>
                <w:sz w:val="18"/>
                <w:szCs w:val="18"/>
              </w:rPr>
              <w:t>Adjusted for baseline values of BMI, physical activity steps and proportion of energy from Energy-dense, Nutrient poor (ED-NP) foods</w:t>
            </w:r>
          </w:p>
          <w:p w:rsidR="00281624" w:rsidRDefault="00281624" w:rsidP="00281624">
            <w:pPr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 w:cs="AdvOT863180fb"/>
                <w:sz w:val="16"/>
                <w:szCs w:val="16"/>
              </w:rPr>
              <w:t>Abbreviations: ARFS: Australian Recommended Food Score, ED-NP: Energy-Dense, Nutrient poor, HDL: High Density Lipoprotein, LDL:  Low Density Lipoprotein</w:t>
            </w:r>
          </w:p>
        </w:tc>
      </w:tr>
    </w:tbl>
    <w:p w:rsidR="00632D2F" w:rsidRDefault="00632D2F"/>
    <w:sectPr w:rsidR="0063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624"/>
    <w:rsid w:val="001F7F5C"/>
    <w:rsid w:val="0022041D"/>
    <w:rsid w:val="00281624"/>
    <w:rsid w:val="00434E9D"/>
    <w:rsid w:val="00632D2F"/>
    <w:rsid w:val="007F4F7C"/>
    <w:rsid w:val="00A61FB6"/>
    <w:rsid w:val="00DA6D72"/>
    <w:rsid w:val="00DB247A"/>
    <w:rsid w:val="00E4641E"/>
    <w:rsid w:val="00E949F2"/>
    <w:rsid w:val="00F5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B860"/>
  <w15:docId w15:val="{3DE8F52E-5735-4EDF-A9DA-68F2E5699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81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6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7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F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F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4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Newcastle</dc:creator>
  <cp:lastModifiedBy>Lee Ashton</cp:lastModifiedBy>
  <cp:revision>5</cp:revision>
  <dcterms:created xsi:type="dcterms:W3CDTF">2016-09-22T02:41:00Z</dcterms:created>
  <dcterms:modified xsi:type="dcterms:W3CDTF">2016-09-30T02:39:00Z</dcterms:modified>
</cp:coreProperties>
</file>